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14400</wp:posOffset>
                </wp:positionH>
                <wp:positionV relativeFrom="paragraph">
                  <wp:posOffset>457200</wp:posOffset>
                </wp:positionV>
                <wp:extent cx="7428230" cy="4228465"/>
                <wp:effectExtent l="6985" t="5715" r="6350" b="24892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8240" cy="4228560"/>
                          <a:chOff x="0" y="0"/>
                          <a:chExt cx="7428240" cy="4228560"/>
                        </a:xfrm>
                      </wpg:grpSpPr>
                      <wps:wsp>
                        <wps:cNvSpPr txBox="1"/>
                        <wps:spPr>
                          <a:xfrm>
                            <a:off x="5770080" y="2359800"/>
                            <a:ext cx="165672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istology subtypes included 4 normal breast, 2 DCIS, 100 invasive ductal carcinoma, 3 fibroadenoma, 8 lobular carcinoma, and 1 each of mucinous, papillary, pleomorphic, and undifferentiated carcinoma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2359800"/>
                            <a:ext cx="70596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4080" y="2359800"/>
                            <a:ext cx="104004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-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3320" y="2359800"/>
                            <a:ext cx="104004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 different platforms ranging from 9,200 to 54,000 featur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760" y="2359800"/>
                            <a:ext cx="106920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luorescent arrays made at Stanford Univers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2359800"/>
                            <a:ext cx="92448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NAS 2003; 100:8418-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59800"/>
                            <a:ext cx="988560" cy="186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orli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080" y="1725840"/>
                            <a:ext cx="165672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ymph-node negative patients with no systemic therap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1725840"/>
                            <a:ext cx="70596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4080" y="1725840"/>
                            <a:ext cx="104004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3320" y="1725840"/>
                            <a:ext cx="104004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,0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760" y="1725840"/>
                            <a:ext cx="106920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ffymetrix HG-U133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1725840"/>
                            <a:ext cx="92448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ancet 2005; 365:671–7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25840"/>
                            <a:ext cx="98856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a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080" y="916200"/>
                            <a:ext cx="165672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age I or II invasive carcinoma patients less than 52 years of a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916200"/>
                            <a:ext cx="70596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4080" y="916200"/>
                            <a:ext cx="104004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3320" y="916200"/>
                            <a:ext cx="104004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,0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760" y="916200"/>
                            <a:ext cx="106920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luorescent array made by Rosetta Inpharmati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916200"/>
                            <a:ext cx="92448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JM 2002; 347:1999-20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6200"/>
                            <a:ext cx="988560" cy="80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an de Vijv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080" y="282600"/>
                            <a:ext cx="165672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reast cancer patient popul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282600"/>
                            <a:ext cx="70596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. samp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4080" y="282600"/>
                            <a:ext cx="104004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gnature genes on arra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3320" y="282600"/>
                            <a:ext cx="104004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. spot featur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760" y="282600"/>
                            <a:ext cx="106920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rray platfor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282600"/>
                            <a:ext cx="92448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it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2600"/>
                            <a:ext cx="98856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rst autho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4840" y="0"/>
                            <a:ext cx="236340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atient sampl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24080" y="0"/>
                            <a:ext cx="10400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3320" y="0"/>
                            <a:ext cx="10400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760" y="0"/>
                            <a:ext cx="106920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croarra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0"/>
                            <a:ext cx="9244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98856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blic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2856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20"/>
                            <a:ext cx="0" cy="4227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8240" y="720"/>
                            <a:ext cx="0" cy="4227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332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3760" y="720"/>
                            <a:ext cx="0" cy="4227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4840" y="720"/>
                            <a:ext cx="0" cy="4227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16920"/>
                            <a:ext cx="742824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2pt;margin-top:36pt;width:584.9pt;height:332.9pt" coordorigin="-1440,720" coordsize="11698,665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647;top:4436;width:2608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istology subtypes included 4 normal breast, 2 DCIS, 100 invasive ductal carcinoma, 3 fibroadenoma, 8 lobular carcinoma, and 1 each of mucinous, papillary, pleomorphic, and undifferentiated carcinoma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36;top:4436;width:1111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7;top:4436;width:1637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-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8;top:4436;width:1637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 different platforms ranging from 9,200 to 54,000 featu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4;top:4436;width:1683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luorescent arrays made at Stanford Univer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;top:4436;width:1455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NAS 2003; 100:8418-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4436;width:1556;height:294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orli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47;top:3438;width:2608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ymph-node negative patients with no systemic therap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36;top:3438;width:1111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7;top:3438;width:1637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8;top:3438;width:1637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,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4;top:3438;width:1683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ffymetrix HG-U133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;top:3438;width:1455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ancet 2005; 365:671–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3438;width:1556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a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47;top:2163;width:2608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age I or II invasive carcinoma patients less than 52 years of a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36;top:2163;width:1111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7;top:2163;width:1637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8;top:2163;width:1637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,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4;top:2163;width:1683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luorescent array made by Rosetta Inpharmat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;top:2163;width:1455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JM 2002; 347:1999-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2163;width:1556;height:127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an de Vijv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47;top:1165;width:2608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reast cancer patient popul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36;top:1165;width:1111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. samp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7;top:1165;width:1637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gnature genes on arr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8;top:1165;width:1637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. spot featu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4;top:1165;width:1683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rray platfor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;top:1165;width:1455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it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1165;width:1556;height:9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rst auth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36;top:720;width:3721;height:4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atient samp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7;top:720;width:1637;height:4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8;top:720;width:1637;height:4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4;top:720;width:1683;height:4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croarr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;top:720;width:1455;height:4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720;width:1556;height:44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bl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1440,721" to="10257,721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440,7379" to="10257,7379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440,721" to="-1440,7378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0258,721" to="10258,7378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440,1166" to="10257,1166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574,721" to="1574,7378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6536,721" to="6536,7378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1440,2164" to="10257,216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8180</wp:posOffset>
                </wp:positionH>
                <wp:positionV relativeFrom="paragraph">
                  <wp:posOffset>-41275</wp:posOffset>
                </wp:positionV>
                <wp:extent cx="7696835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83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Table S2. Comparison of microarray dataset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6.05pt;height:21.1pt;mso-wrap-distance-left:9.05pt;mso-wrap-distance-right:9.05pt;mso-wrap-distance-top:0pt;mso-wrap-distance-bottom:0pt;margin-top:-3.25pt;mso-position-vertical-relative:text;margin-left:-5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</w:rPr>
                        <w:t>Table S2. Comparison of microarray datase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8:30:00Z</dcterms:created>
  <dc:creator>MVF63730</dc:creator>
  <dc:description/>
  <cp:keywords/>
  <dc:language>en-US</dc:language>
  <cp:lastModifiedBy>MVF63730</cp:lastModifiedBy>
  <dcterms:modified xsi:type="dcterms:W3CDTF">2008-07-28T18:33:00Z</dcterms:modified>
  <cp:revision>1</cp:revision>
  <dc:subject/>
  <dc:title> </dc:title>
</cp:coreProperties>
</file>